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LineNumbers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 </w:t>
      </w:r>
      <w:r>
        <w:rPr>
          <w:b/>
          <w:bCs/>
          <w:sz w:val="24"/>
          <w:szCs w:val="24"/>
        </w:rPr>
        <w:t>Table. Baseline characteristics of patient with and without cognitive impairment</w:t>
      </w:r>
      <w:r>
        <w:rPr>
          <w:b/>
          <w:bCs/>
          <w:sz w:val="24"/>
          <w:szCs w:val="24"/>
          <w:lang w:val="en-US" w:eastAsia="zh-CN"/>
        </w:rPr>
        <w:t xml:space="preserve"> </w:t>
      </w:r>
      <w:r>
        <w:rPr>
          <w:b/>
          <w:bCs/>
          <w:sz w:val="24"/>
          <w:szCs w:val="24"/>
        </w:rPr>
        <w:t>3 months after onset</w:t>
      </w:r>
      <w:r>
        <w:rPr>
          <w:b/>
          <w:bCs/>
          <w:sz w:val="24"/>
          <w:szCs w:val="24"/>
        </w:rPr>
        <w:t>.</w:t>
      </w:r>
    </w:p>
    <w:tbl>
      <w:tblPr>
        <w:tblW w:w="8207" w:type="dxa"/>
        <w:jc w:val="left"/>
        <w:tblInd w:w="186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35"/>
        <w:gridCol w:w="780"/>
        <w:gridCol w:w="1498"/>
        <w:gridCol w:w="1276"/>
        <w:gridCol w:w="994"/>
        <w:gridCol w:w="624"/>
      </w:tblGrid>
      <w:tr>
        <w:trPr>
          <w:trHeight w:val="90" w:hRule="atLeast"/>
        </w:trPr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s  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=70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ognitive impairment</w:t>
            </w:r>
          </w:p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=198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gnitive impairment</w:t>
            </w:r>
          </w:p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=510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 value,</w:t>
            </w:r>
            <w:r>
              <w:rPr>
                <w:kern w:val="0"/>
                <w:sz w:val="18"/>
                <w:szCs w:val="18"/>
                <w:lang w:val="en-US" w:eastAsia="zh-CN"/>
              </w:rPr>
              <w:t>U value</w:t>
            </w:r>
          </w:p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χ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3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V of SBP (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mean ± SD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±1.3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±1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±1.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-3.29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</w:tr>
      <w:tr>
        <w:trPr>
          <w:trHeight w:val="9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Quintiles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294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4 </w:t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1(4.5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7.7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20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2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(16.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2(7.8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8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19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(1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(19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3(8.2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8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20.1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(20.8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4(8.6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9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(20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(18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(21.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5(9.3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5.1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20.3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15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(22.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V of DBP (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mean ± SD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±1.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±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±1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2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2 </w:t>
            </w:r>
          </w:p>
        </w:tc>
      </w:tr>
      <w:tr>
        <w:trPr>
          <w:trHeight w:val="223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Quintiles 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633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57 </w:t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1(3.7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6.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(19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(2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(17.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2( 7.0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7.5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(20.1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(19.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3(7.5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8.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(20.6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(16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(22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4( 8.2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8.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(19.8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2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(19.0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Q5(8.8</w:t>
            </w:r>
            <w:r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14.6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(20.3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(17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(21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AST classification (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, %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082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arge artery atherosclerosi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(15.5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(10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(17.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mall-artery occlusion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(29.9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(24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(32.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Cardioembolism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4.0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4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(3.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Other etiology</w:t>
            </w:r>
            <w:r>
              <w:rPr>
                <w:sz w:val="18"/>
                <w:szCs w:val="18"/>
              </w:rPr>
              <w:t>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(14.6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(22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11.6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Undetermined etiology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(36.0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(38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(35.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 of infarction (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n, %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62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6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Cortex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(19.9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23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(18.4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ortex-subcortica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(34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3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(35.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ubcortical 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(29.1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(23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(31.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Brain stem and cerebellum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(16.8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21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(15.1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 xml:space="preserve"> n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bookmarkStart w:id="0" w:name="_Hlk466743987"/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Hypertension  </w:t>
            </w:r>
            <w:bookmarkEnd w:id="0"/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(73.7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(6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(75.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diabete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(24.0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21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(24.9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oronary heart disea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(13.6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13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13.7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troke / TIA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(32.2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(3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(32.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 examination</w:t>
            </w:r>
            <w:bookmarkStart w:id="1" w:name="OLE_LINK43"/>
            <w:r>
              <w:rPr>
                <w:sz w:val="18"/>
                <w:szCs w:val="18"/>
              </w:rPr>
              <w:t> </w:t>
            </w:r>
            <w:bookmarkEnd w:id="1"/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mean ± SD, mmol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 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otal choleste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±1.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±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±1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3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riglycerid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±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±0.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13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17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High density lipoprotein choleste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±0.1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±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±0.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3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3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ow density lipoprotein cholesterol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±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±0.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4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asting blood glucose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±0.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±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±0.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2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61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rugs after admission (</w:t>
            </w:r>
            <w:r>
              <w:rPr>
                <w:rFonts w:cs="Calibri" w:ascii="Calibri" w:hAnsi="Calibri"/>
                <w:sz w:val="18"/>
                <w:szCs w:val="18"/>
              </w:rPr>
              <w:t> </w:t>
            </w:r>
            <w:r>
              <w:rPr>
                <w:rFonts w:cs="Calibri" w:ascii="Calibri" w:hAnsi="Calibri"/>
                <w:sz w:val="18"/>
                <w:szCs w:val="18"/>
              </w:rPr>
              <w:t>n, %</w:t>
            </w:r>
            <w:r>
              <w:rPr>
                <w:rFonts w:cs="Calibri" w:ascii="Calibri" w:hAnsi="Calibri"/>
                <w:sz w:val="18"/>
                <w:szCs w:val="18"/>
              </w:rPr>
              <w:t> 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sz w:val="18"/>
                <w:szCs w:val="18"/>
              </w:rPr>
              <w:t>Lowering BP drug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01(84.9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1(86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0(84.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467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494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Calibri" w:ascii="Calibri" w:hAnsi="Calibri"/>
                <w:sz w:val="18"/>
                <w:szCs w:val="18"/>
              </w:rPr>
              <w:t>Antiplatelet drug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62(93.5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6(93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6(93.3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086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769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Calibri" w:ascii="Calibri" w:hAnsi="Calibri"/>
                <w:sz w:val="18"/>
                <w:szCs w:val="18"/>
              </w:rPr>
              <w:t>anticoagulant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3(41.4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(41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0(41.2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032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857 </w:t>
            </w:r>
          </w:p>
        </w:tc>
      </w:tr>
      <w:tr>
        <w:trPr>
          <w:trHeight w:val="285" w:hRule="atLeast"/>
        </w:trPr>
        <w:tc>
          <w:tcPr>
            <w:tcW w:w="303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Calibri" w:cs="Calibri" w:ascii="Calibri" w:hAnsi="Calibri"/>
                <w:sz w:val="18"/>
                <w:szCs w:val="18"/>
              </w:rPr>
              <w:t xml:space="preserve">  </w:t>
            </w:r>
            <w:r>
              <w:rPr>
                <w:rFonts w:cs="Calibri" w:ascii="Calibri" w:hAnsi="Calibri"/>
                <w:sz w:val="18"/>
                <w:szCs w:val="18"/>
              </w:rPr>
              <w:t>statins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13(86.6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7(84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6(87.5)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1.186 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0.276 </w:t>
            </w:r>
          </w:p>
        </w:tc>
      </w:tr>
      <w:tr>
        <w:trPr>
          <w:trHeight w:val="270" w:hRule="atLeast"/>
        </w:trPr>
        <w:tc>
          <w:tcPr>
            <w:tcW w:w="3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  <w:bookmarkStart w:id="2" w:name="OLE_LINK40"/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  <w:bookmarkEnd w:id="2"/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Median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terquartile range ) 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6.0(1.0)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6.0(1.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;Times New Roman" w:ascii="Times;Times New Roman" w:hAnsi="Times;Times New Roman"/>
                <w:color w:val="000000"/>
                <w:kern w:val="0"/>
                <w:sz w:val="15"/>
                <w:szCs w:val="15"/>
                <w:lang w:val="en-US" w:eastAsia="zh-CN"/>
              </w:rPr>
              <w:t>6.0(1.0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945.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val="en-US" w:eastAsia="zh-CN"/>
              </w:rPr>
              <w:t>2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5:22:00Z</dcterms:created>
  <dc:creator>Administrator</dc:creator>
  <dc:description/>
  <dc:language>en-US</dc:language>
  <cp:lastModifiedBy>Administrator</cp:lastModifiedBy>
  <dcterms:modified xsi:type="dcterms:W3CDTF">2017-06-19T09:34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1.DOC</vt:lpwstr>
  </property>
</Properties>
</file>